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D9498" w14:textId="0ECBA339" w:rsidR="00436827" w:rsidRPr="008622D7" w:rsidRDefault="00312D2B" w:rsidP="00436827">
      <w:pPr>
        <w:rPr>
          <w:b/>
          <w:lang w:val="en-PH"/>
        </w:rPr>
      </w:pPr>
      <w:r>
        <w:rPr>
          <w:b/>
          <w:lang w:val="en-PH"/>
        </w:rPr>
        <w:t xml:space="preserve">Supplementary </w:t>
      </w:r>
      <w:r w:rsidR="00436827" w:rsidRPr="008622D7">
        <w:rPr>
          <w:b/>
          <w:lang w:val="en-PH"/>
        </w:rPr>
        <w:t xml:space="preserve">Table </w:t>
      </w:r>
      <w:r w:rsidR="00B343AD">
        <w:rPr>
          <w:b/>
          <w:lang w:val="en-PH"/>
        </w:rPr>
        <w:t>1</w:t>
      </w:r>
      <w:r w:rsidR="00436827" w:rsidRPr="008622D7">
        <w:rPr>
          <w:b/>
          <w:lang w:val="en-PH"/>
        </w:rPr>
        <w:t>. Availability of government dashboards and trackers for COVID-19, frequency of updates, and raw data sharing formats used in countries in Southeast Asia as of April 20</w:t>
      </w:r>
      <w:r w:rsidR="008F3CAC">
        <w:rPr>
          <w:b/>
          <w:lang w:val="en-PH"/>
        </w:rPr>
        <w:t>, 2020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10"/>
        <w:gridCol w:w="1702"/>
        <w:gridCol w:w="1540"/>
        <w:gridCol w:w="1167"/>
        <w:gridCol w:w="1249"/>
        <w:gridCol w:w="888"/>
        <w:gridCol w:w="1801"/>
      </w:tblGrid>
      <w:tr w:rsidR="00436827" w:rsidRPr="008622D7" w14:paraId="0DB0DA62" w14:textId="77777777" w:rsidTr="004C3F61">
        <w:trPr>
          <w:trHeight w:val="420"/>
          <w:tblHeader/>
        </w:trPr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7BE9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Country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7AAD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Availability of government tracker/ dashboard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2161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Frequency of update</w:t>
            </w:r>
          </w:p>
        </w:tc>
        <w:tc>
          <w:tcPr>
            <w:tcW w:w="2616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5A9C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Raw data sharing formats ever used</w:t>
            </w:r>
          </w:p>
        </w:tc>
      </w:tr>
      <w:tr w:rsidR="00436827" w:rsidRPr="008622D7" w14:paraId="6DD97E79" w14:textId="77777777" w:rsidTr="004C3F61">
        <w:trPr>
          <w:trHeight w:val="420"/>
        </w:trPr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8E8F" w14:textId="77777777" w:rsidR="00436827" w:rsidRPr="008622D7" w:rsidRDefault="00436827" w:rsidP="00903A83">
            <w:pPr>
              <w:rPr>
                <w:lang w:val="en-PH"/>
              </w:rPr>
            </w:pP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DD30" w14:textId="77777777" w:rsidR="00436827" w:rsidRPr="008622D7" w:rsidRDefault="00436827" w:rsidP="00903A83">
            <w:pPr>
              <w:rPr>
                <w:lang w:val="en-PH"/>
              </w:rPr>
            </w:pP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6117" w14:textId="77777777" w:rsidR="00436827" w:rsidRPr="008622D7" w:rsidRDefault="00436827" w:rsidP="00903A83">
            <w:pPr>
              <w:rPr>
                <w:lang w:val="en-PH"/>
              </w:rPr>
            </w:pP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838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HTML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9EAB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CSV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BF72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PDF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2A2A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Other</w:t>
            </w:r>
          </w:p>
        </w:tc>
      </w:tr>
      <w:tr w:rsidR="00436827" w:rsidRPr="008622D7" w14:paraId="6A66FE78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D367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Brunei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028A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 w:rsidRPr="008622D7">
              <w:rPr>
                <w:vertAlign w:val="superscript"/>
                <w:lang w:val="en-PH"/>
              </w:rPr>
              <w:t>1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4617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Unclear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D803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Yes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EE7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289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Yes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E909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29A79372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39B5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Cambodia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8EC0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2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25DB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Daily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0EAF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3E65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74F8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247C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0391D5E1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538F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Indonesia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51F0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3</w:t>
            </w:r>
            <w:r w:rsidRPr="008622D7">
              <w:rPr>
                <w:vertAlign w:val="superscript"/>
                <w:lang w:val="en-PH"/>
              </w:rPr>
              <w:t>-</w:t>
            </w:r>
            <w:r>
              <w:rPr>
                <w:vertAlign w:val="superscript"/>
                <w:lang w:val="en-PH"/>
              </w:rPr>
              <w:t>5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5ED8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Daily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6BA5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775B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8C7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8F3D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2940DAE9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CD7E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Lao PDR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0974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6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8732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Unclear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8420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7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75E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BD956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834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7EDF225E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DA03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Malaysia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75DC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8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71C7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Daily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DF0D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9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69DA9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2F1E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59C2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48F115E3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6782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Philippines 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CDB4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10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465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Daily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2F53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10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48D5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10BB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11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D1C9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Google Sheets</w:t>
            </w:r>
            <w:r>
              <w:rPr>
                <w:vertAlign w:val="superscript"/>
                <w:lang w:val="en-PH"/>
              </w:rPr>
              <w:t>12</w:t>
            </w:r>
          </w:p>
        </w:tc>
      </w:tr>
      <w:tr w:rsidR="00436827" w:rsidRPr="008622D7" w14:paraId="0BDAC23C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87B2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Singapore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F9686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13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6ADE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Daily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BED5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14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D8B5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5DCF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14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C808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03D02C29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3DC7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Thailand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EE29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15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5FD4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Daily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260D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98FD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16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FAB4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883C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74E1ED8C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C382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Timor-</w:t>
            </w:r>
          </w:p>
          <w:p w14:paraId="3D6B4F48" w14:textId="77777777" w:rsidR="00436827" w:rsidRPr="008622D7" w:rsidRDefault="00436827" w:rsidP="00903A83">
            <w:pPr>
              <w:rPr>
                <w:lang w:val="en-PH"/>
              </w:rPr>
            </w:pPr>
            <w:proofErr w:type="spellStart"/>
            <w:r w:rsidRPr="008622D7">
              <w:rPr>
                <w:lang w:val="en-PH"/>
              </w:rPr>
              <w:t>Leste</w:t>
            </w:r>
            <w:proofErr w:type="spellEnd"/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5D1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t available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1BD5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 xml:space="preserve">Unclear 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9F3B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8702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12D9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CE5F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  <w:tr w:rsidR="00436827" w:rsidRPr="008622D7" w14:paraId="1CCE361A" w14:textId="77777777" w:rsidTr="004C3F61">
        <w:tc>
          <w:tcPr>
            <w:tcW w:w="7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084D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Vietnam</w:t>
            </w:r>
          </w:p>
        </w:tc>
        <w:tc>
          <w:tcPr>
            <w:tcW w:w="8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22FF0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Available</w:t>
            </w:r>
            <w:r>
              <w:rPr>
                <w:vertAlign w:val="superscript"/>
                <w:lang w:val="en-PH"/>
              </w:rPr>
              <w:t>17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EC58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Daily</w:t>
            </w:r>
          </w:p>
        </w:tc>
        <w:tc>
          <w:tcPr>
            <w:tcW w:w="59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8C3DC" w14:textId="77777777" w:rsidR="00436827" w:rsidRPr="008622D7" w:rsidRDefault="00436827" w:rsidP="00903A83">
            <w:pPr>
              <w:rPr>
                <w:vertAlign w:val="superscript"/>
                <w:lang w:val="en-PH"/>
              </w:rPr>
            </w:pPr>
            <w:r w:rsidRPr="008622D7">
              <w:rPr>
                <w:lang w:val="en-PH"/>
              </w:rPr>
              <w:t>Yes</w:t>
            </w:r>
            <w:r>
              <w:rPr>
                <w:vertAlign w:val="superscript"/>
                <w:lang w:val="en-PH"/>
              </w:rPr>
              <w:t>17</w:t>
            </w:r>
          </w:p>
        </w:tc>
        <w:tc>
          <w:tcPr>
            <w:tcW w:w="64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AB3D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4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EE3E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</w:t>
            </w:r>
          </w:p>
        </w:tc>
        <w:tc>
          <w:tcPr>
            <w:tcW w:w="92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AB60" w14:textId="77777777" w:rsidR="00436827" w:rsidRPr="008622D7" w:rsidRDefault="00436827" w:rsidP="00903A83">
            <w:pPr>
              <w:rPr>
                <w:lang w:val="en-PH"/>
              </w:rPr>
            </w:pPr>
            <w:r w:rsidRPr="008622D7">
              <w:rPr>
                <w:lang w:val="en-PH"/>
              </w:rPr>
              <w:t>None</w:t>
            </w:r>
          </w:p>
        </w:tc>
      </w:tr>
    </w:tbl>
    <w:p w14:paraId="2DFE4E14" w14:textId="78D34715" w:rsidR="00436827" w:rsidRDefault="00436827" w:rsidP="00436827">
      <w:pPr>
        <w:rPr>
          <w:b/>
        </w:rPr>
      </w:pPr>
    </w:p>
    <w:p w14:paraId="5C5AF16E" w14:textId="79FE27D4" w:rsidR="00312D2B" w:rsidRPr="008622D7" w:rsidRDefault="00312D2B" w:rsidP="00436827">
      <w:pPr>
        <w:rPr>
          <w:b/>
        </w:rPr>
      </w:pPr>
      <w:r>
        <w:rPr>
          <w:b/>
        </w:rPr>
        <w:t>Supplementary References</w:t>
      </w:r>
    </w:p>
    <w:p w14:paraId="100610F3" w14:textId="77777777" w:rsidR="00436827" w:rsidRDefault="00436827" w:rsidP="00436827">
      <w:r>
        <w:t xml:space="preserve">1. </w:t>
      </w:r>
      <w:r>
        <w:tab/>
        <w:t xml:space="preserve">Ministry of Health (Brunei). Welcome to </w:t>
      </w:r>
      <w:proofErr w:type="spellStart"/>
      <w:r>
        <w:t>HealthInfo</w:t>
      </w:r>
      <w:proofErr w:type="spellEnd"/>
      <w:r>
        <w:t xml:space="preserve"> [Internet]. 2020 [cited 2020 Jun 17]. Available from: https://www.healthinfo.gov.bn/smartguide/user/login?callback=https%3A%2F%2Fwww.healthinfo.gov.bn%2F%23%2Fhome.</w:t>
      </w:r>
    </w:p>
    <w:p w14:paraId="53C4F489" w14:textId="77777777" w:rsidR="00436827" w:rsidRDefault="00436827" w:rsidP="00436827">
      <w:r>
        <w:t xml:space="preserve">2.   </w:t>
      </w:r>
      <w:r>
        <w:tab/>
        <w:t xml:space="preserve">Ministry of Health (Cambodia). </w:t>
      </w:r>
      <w:r>
        <w:rPr>
          <w:rFonts w:ascii="Leelawadee UI" w:hAnsi="Leelawadee UI" w:cs="Leelawadee UI" w:hint="cs"/>
          <w:cs/>
          <w:lang w:bidi="km-KH"/>
        </w:rPr>
        <w:t>ប្រព័ន្ធតាមដានករណីឆ្លងកូវីដ១៩</w:t>
      </w:r>
      <w:r>
        <w:rPr>
          <w:rFonts w:cs="DaunPenh"/>
          <w:cs/>
          <w:lang w:bidi="km-KH"/>
        </w:rPr>
        <w:t xml:space="preserve"> [</w:t>
      </w:r>
      <w:r>
        <w:t>Internet]. 2020 [cited 2020 Jun 17]. Available from: https://covid19-map.cdcmoh.gov.kh/?fbclid=IwAR29DjPwYCLbkqtreXbXnRgsAVjOqEAA0HnX96NQnLLdeT4XKep_PDwH-3U.</w:t>
      </w:r>
    </w:p>
    <w:p w14:paraId="45E5FB15" w14:textId="77777777" w:rsidR="00436827" w:rsidRDefault="00436827" w:rsidP="00436827">
      <w:r>
        <w:t xml:space="preserve">3.   </w:t>
      </w:r>
      <w:r>
        <w:tab/>
        <w:t xml:space="preserve">Ministry of Health (Indonesia). Home » Info </w:t>
      </w:r>
      <w:proofErr w:type="spellStart"/>
      <w:r>
        <w:t>Infeksi</w:t>
      </w:r>
      <w:proofErr w:type="spellEnd"/>
      <w:r>
        <w:t xml:space="preserve"> Emerging Kementerian Kesehatan RI [Internet]. Info </w:t>
      </w:r>
      <w:proofErr w:type="spellStart"/>
      <w:r>
        <w:t>Infeksi</w:t>
      </w:r>
      <w:proofErr w:type="spellEnd"/>
      <w:r>
        <w:t xml:space="preserve"> Emerging Kementerian Kesehatan RI. [cited 2020 Jun 17]. Available from: https://covid19.kemkes.go.id/.</w:t>
      </w:r>
    </w:p>
    <w:p w14:paraId="22DE258E" w14:textId="77777777" w:rsidR="00436827" w:rsidRDefault="00436827" w:rsidP="00436827">
      <w:r>
        <w:t xml:space="preserve">4.   </w:t>
      </w:r>
      <w:r>
        <w:tab/>
      </w:r>
      <w:proofErr w:type="spellStart"/>
      <w:r>
        <w:t>Gugus</w:t>
      </w:r>
      <w:proofErr w:type="spellEnd"/>
      <w:r>
        <w:t xml:space="preserve"> </w:t>
      </w:r>
      <w:proofErr w:type="spellStart"/>
      <w:r>
        <w:t>Tugas</w:t>
      </w:r>
      <w:proofErr w:type="spellEnd"/>
      <w:r>
        <w:t xml:space="preserve"> </w:t>
      </w:r>
      <w:proofErr w:type="spellStart"/>
      <w:r>
        <w:t>Percepatan</w:t>
      </w:r>
      <w:proofErr w:type="spellEnd"/>
      <w:r>
        <w:t xml:space="preserve"> </w:t>
      </w:r>
      <w:proofErr w:type="spellStart"/>
      <w:r>
        <w:t>Penanganan</w:t>
      </w:r>
      <w:proofErr w:type="spellEnd"/>
      <w:r>
        <w:t xml:space="preserve"> COVID-19. Home Task Force for the Acceleration of Handling COVID-19 [Internet]. covid19.go.id. 2020 [cited 2020 Jun 17]. Available from: https://covid19.go.id/.</w:t>
      </w:r>
    </w:p>
    <w:p w14:paraId="3F5372A8" w14:textId="77777777" w:rsidR="00436827" w:rsidRDefault="00436827" w:rsidP="00436827">
      <w:r>
        <w:t xml:space="preserve">5.   </w:t>
      </w:r>
      <w:r>
        <w:tab/>
      </w:r>
      <w:proofErr w:type="spellStart"/>
      <w:r>
        <w:t>Ariansyah</w:t>
      </w:r>
      <w:proofErr w:type="spellEnd"/>
      <w:r>
        <w:t xml:space="preserve"> A. Badan Nasional </w:t>
      </w:r>
      <w:proofErr w:type="spellStart"/>
      <w:r>
        <w:t>Penanggulangan</w:t>
      </w:r>
      <w:proofErr w:type="spellEnd"/>
      <w:r>
        <w:t xml:space="preserve"> </w:t>
      </w:r>
      <w:proofErr w:type="spellStart"/>
      <w:r>
        <w:t>Bencana</w:t>
      </w:r>
      <w:proofErr w:type="spellEnd"/>
      <w:r>
        <w:t xml:space="preserve"> [Internet]. BNPB. 2020 [cited 2020 Jun 17]. Available from: https://bnpb.go.id.</w:t>
      </w:r>
    </w:p>
    <w:p w14:paraId="7F62681A" w14:textId="77777777" w:rsidR="00436827" w:rsidRDefault="00436827" w:rsidP="00436827">
      <w:r>
        <w:t xml:space="preserve">6.   </w:t>
      </w:r>
      <w:r>
        <w:tab/>
        <w:t xml:space="preserve">Ministry of Health (Laos). </w:t>
      </w:r>
      <w:r>
        <w:rPr>
          <w:rFonts w:ascii="Leelawadee UI" w:hAnsi="Leelawadee UI" w:cs="Leelawadee UI" w:hint="cs"/>
          <w:cs/>
          <w:lang w:bidi="lo-LA"/>
        </w:rPr>
        <w:t>ຄະນະສະເພາະກິດ</w:t>
      </w:r>
      <w:r>
        <w:rPr>
          <w:rFonts w:cs="DokChampa"/>
          <w:cs/>
          <w:lang w:bidi="lo-LA"/>
        </w:rPr>
        <w:t xml:space="preserve"> </w:t>
      </w:r>
      <w:r>
        <w:t>COVID-19 [Internet]. [cited 2020 Jun 17]. Available from: https://www.covid19.gov.la/index.php.</w:t>
      </w:r>
    </w:p>
    <w:p w14:paraId="7D409BD0" w14:textId="77777777" w:rsidR="00436827" w:rsidRDefault="00436827" w:rsidP="00436827">
      <w:r>
        <w:t xml:space="preserve">7.   </w:t>
      </w:r>
      <w:r>
        <w:tab/>
        <w:t xml:space="preserve">Ministry of Health (Laos). </w:t>
      </w:r>
      <w:r>
        <w:rPr>
          <w:rFonts w:ascii="Leelawadee UI" w:hAnsi="Leelawadee UI" w:cs="Leelawadee UI" w:hint="cs"/>
          <w:cs/>
          <w:lang w:bidi="lo-LA"/>
        </w:rPr>
        <w:t>ກໍລະນີຕິດເຊື້ອ</w:t>
      </w:r>
      <w:r>
        <w:rPr>
          <w:rFonts w:cs="DokChampa"/>
          <w:cs/>
          <w:lang w:bidi="lo-LA"/>
        </w:rPr>
        <w:t xml:space="preserve"> [</w:t>
      </w:r>
      <w:r>
        <w:t>Internet]. 2020 [cited 2020 Jun 17]. Available from: https://www.covid19.gov.la/index.php?r=site%2Fdetail&amp;id=329.</w:t>
      </w:r>
    </w:p>
    <w:p w14:paraId="32A669D5" w14:textId="77777777" w:rsidR="00436827" w:rsidRDefault="00436827" w:rsidP="00436827">
      <w:r>
        <w:t xml:space="preserve">8.   </w:t>
      </w:r>
      <w:r>
        <w:tab/>
      </w:r>
      <w:proofErr w:type="spellStart"/>
      <w:r>
        <w:t>Evozi</w:t>
      </w:r>
      <w:proofErr w:type="spellEnd"/>
      <w:r>
        <w:t>. COVID-19 | Malaysia Outbreak Monitor | Live Updates [Internet]. COVID-19 | Malaysia Outbreak Monitor | Live Updates. 2020 [cited 2020 Jun 17]. Available from: https://www.outbreak.my.</w:t>
      </w:r>
    </w:p>
    <w:p w14:paraId="3536E02E" w14:textId="77777777" w:rsidR="00436827" w:rsidRDefault="00436827" w:rsidP="00436827">
      <w:r>
        <w:t xml:space="preserve">9.   </w:t>
      </w:r>
      <w:r>
        <w:tab/>
      </w:r>
      <w:proofErr w:type="spellStart"/>
      <w:r>
        <w:t>Evozi</w:t>
      </w:r>
      <w:proofErr w:type="spellEnd"/>
      <w:r>
        <w:t>. Malaysia - Statistics | COVID-19 | Malaysia Outbreak Monitor | Live Updates [Internet]. Malaysia - Statistics | COVID-19 | Malaysia Outbreak Monitor | Live Updates. 2020 [cited 2020 Jun 17]. Available from: https://www.outbreak.my/stats.</w:t>
      </w:r>
    </w:p>
    <w:p w14:paraId="15430959" w14:textId="77777777" w:rsidR="00436827" w:rsidRDefault="00436827" w:rsidP="00436827">
      <w:r>
        <w:t xml:space="preserve">10.   </w:t>
      </w:r>
      <w:r>
        <w:tab/>
        <w:t>Department of Health (Philippines). COVID-19 Tracker Philippines [Internet]. 2020 [cited 2020 Jun 17]. Available from: https://ncovtracker.doh.gov.ph/.</w:t>
      </w:r>
    </w:p>
    <w:p w14:paraId="47CA5D7E" w14:textId="77777777" w:rsidR="00436827" w:rsidRDefault="00436827" w:rsidP="00436827">
      <w:r>
        <w:t xml:space="preserve">11.   </w:t>
      </w:r>
      <w:r>
        <w:tab/>
        <w:t>Department of Health (Philippines). Updates of Novel Coronavirus Disease (COVID-19) [Internet]. [cited 2020 Mar 19]. Available from: https://www.doh.gov.ph/2019-nCov.</w:t>
      </w:r>
    </w:p>
    <w:p w14:paraId="39719386" w14:textId="77777777" w:rsidR="00436827" w:rsidRDefault="00436827" w:rsidP="00436827">
      <w:r>
        <w:t xml:space="preserve">12.   </w:t>
      </w:r>
      <w:r>
        <w:tab/>
        <w:t xml:space="preserve">Department of Health (Philippines). DOH COVID-19 </w:t>
      </w:r>
      <w:proofErr w:type="spellStart"/>
      <w:r>
        <w:t>DataDrop</w:t>
      </w:r>
      <w:proofErr w:type="spellEnd"/>
      <w:r>
        <w:t xml:space="preserve"> - Google Drive [Internet]. 2020 [cited 2020 Jun 10]. Available from: https://drive.google.com/drive/folders/10VkiUA8x7TS2jkibhSZK1gmWxFM-EoZP.</w:t>
      </w:r>
    </w:p>
    <w:p w14:paraId="553552F8" w14:textId="77777777" w:rsidR="00436827" w:rsidRDefault="00436827" w:rsidP="00436827">
      <w:r>
        <w:lastRenderedPageBreak/>
        <w:t xml:space="preserve">13.   </w:t>
      </w:r>
      <w:r>
        <w:tab/>
        <w:t>Ministry of Health (Singapore). COVID-19: Cases in Singapore [Internet]. 2020 [cited 2020 Jun 17]. Available from: http://www.gov.sg/article/covid-19-cases-in-singapore.</w:t>
      </w:r>
    </w:p>
    <w:p w14:paraId="79BCE562" w14:textId="77777777" w:rsidR="00436827" w:rsidRDefault="00436827" w:rsidP="00436827">
      <w:r>
        <w:t xml:space="preserve">14.   </w:t>
      </w:r>
      <w:r>
        <w:tab/>
        <w:t>Ministry of Health (Singapore). MOH | News Highlights [Internet]. 2020 [cited 2020 Jun 17]. Available from: https://www.moh.gov.sg/news-highlights/details/797-more-cases-discharged-151-new-cases-of-covid-19-infection-confirmed.</w:t>
      </w:r>
    </w:p>
    <w:p w14:paraId="5EB8D304" w14:textId="77777777" w:rsidR="00436827" w:rsidRDefault="00436827" w:rsidP="00436827">
      <w:r>
        <w:t xml:space="preserve">15.   </w:t>
      </w:r>
      <w:r>
        <w:tab/>
        <w:t xml:space="preserve">Digital Government Development Agency. </w:t>
      </w:r>
      <w:r>
        <w:rPr>
          <w:rFonts w:ascii="Leelawadee UI" w:hAnsi="Leelawadee UI" w:cs="Leelawadee UI" w:hint="cs"/>
          <w:cs/>
          <w:lang w:bidi="th-TH"/>
        </w:rPr>
        <w:t>ระดับความเสี่ยงและคำแนะนำในการปฏิบัติตน</w:t>
      </w:r>
      <w:r>
        <w:rPr>
          <w:rFonts w:cs="Angsana New"/>
          <w:cs/>
          <w:lang w:bidi="th-TH"/>
        </w:rPr>
        <w:t xml:space="preserve"> </w:t>
      </w:r>
      <w:r>
        <w:t xml:space="preserve">COVID19 (Update </w:t>
      </w:r>
      <w:r>
        <w:rPr>
          <w:rFonts w:ascii="Leelawadee UI" w:hAnsi="Leelawadee UI" w:cs="Leelawadee UI" w:hint="cs"/>
          <w:cs/>
          <w:lang w:bidi="th-TH"/>
        </w:rPr>
        <w:t>ตามประกาศ</w:t>
      </w:r>
      <w:r>
        <w:rPr>
          <w:rFonts w:cs="Angsana New"/>
          <w:cs/>
          <w:lang w:bidi="th-TH"/>
        </w:rPr>
        <w:t xml:space="preserve"> </w:t>
      </w:r>
      <w:r>
        <w:rPr>
          <w:rFonts w:ascii="Leelawadee UI" w:hAnsi="Leelawadee UI" w:cs="Leelawadee UI" w:hint="cs"/>
          <w:cs/>
          <w:lang w:bidi="th-TH"/>
        </w:rPr>
        <w:t>กรมฯ</w:t>
      </w:r>
      <w:r>
        <w:rPr>
          <w:rFonts w:cs="Angsana New"/>
          <w:cs/>
          <w:lang w:bidi="th-TH"/>
        </w:rPr>
        <w:t xml:space="preserve"> </w:t>
      </w:r>
      <w:r>
        <w:rPr>
          <w:rFonts w:ascii="Leelawadee UI" w:hAnsi="Leelawadee UI" w:cs="Leelawadee UI" w:hint="cs"/>
          <w:cs/>
          <w:lang w:bidi="th-TH"/>
        </w:rPr>
        <w:t>วันที่</w:t>
      </w:r>
      <w:r>
        <w:rPr>
          <w:rFonts w:cs="Angsana New"/>
          <w:cs/>
          <w:lang w:bidi="th-TH"/>
        </w:rPr>
        <w:t xml:space="preserve"> </w:t>
      </w:r>
      <w:r>
        <w:t>7/4/2020) - Open Government Data of Thailand [Internet]. 2020 [cited 2020 Jun 17]. Available from: https://data.go.th/en/dataset/covid19.</w:t>
      </w:r>
    </w:p>
    <w:p w14:paraId="73842860" w14:textId="77777777" w:rsidR="00436827" w:rsidRDefault="00436827" w:rsidP="00436827">
      <w:r>
        <w:t xml:space="preserve">16.   </w:t>
      </w:r>
      <w:r>
        <w:tab/>
        <w:t xml:space="preserve">Digital Government Development Agency (Thailand). </w:t>
      </w:r>
      <w:r>
        <w:rPr>
          <w:rFonts w:ascii="Leelawadee UI" w:hAnsi="Leelawadee UI" w:cs="Leelawadee UI" w:hint="cs"/>
          <w:cs/>
          <w:lang w:bidi="th-TH"/>
        </w:rPr>
        <w:t>รายงาน</w:t>
      </w:r>
      <w:r>
        <w:rPr>
          <w:rFonts w:cs="Angsana New"/>
          <w:cs/>
          <w:lang w:bidi="th-TH"/>
        </w:rPr>
        <w:t xml:space="preserve"> </w:t>
      </w:r>
      <w:r>
        <w:t>COVID-19</w:t>
      </w:r>
      <w:r>
        <w:rPr>
          <w:rFonts w:cs="Angsana New"/>
          <w:cs/>
          <w:lang w:bidi="th-TH"/>
        </w:rPr>
        <w:t xml:space="preserve"> </w:t>
      </w:r>
      <w:r>
        <w:rPr>
          <w:rFonts w:ascii="Leelawadee UI" w:hAnsi="Leelawadee UI" w:cs="Leelawadee UI" w:hint="cs"/>
          <w:cs/>
          <w:lang w:bidi="th-TH"/>
        </w:rPr>
        <w:t>ประจำวัน</w:t>
      </w:r>
      <w:r>
        <w:rPr>
          <w:rFonts w:cs="Angsana New"/>
          <w:cs/>
          <w:lang w:bidi="th-TH"/>
        </w:rPr>
        <w:t xml:space="preserve"> - </w:t>
      </w:r>
      <w:r>
        <w:t>Open Government Data of Thailand [Internet]. 2020 [cited 2020 Jun 17]. Available from: https://data.go.th/en/dataset/covid-19-daily.</w:t>
      </w:r>
    </w:p>
    <w:p w14:paraId="300DE89B" w14:textId="77777777" w:rsidR="00436827" w:rsidRDefault="00436827" w:rsidP="00436827">
      <w:r>
        <w:t xml:space="preserve">17.   </w:t>
      </w:r>
      <w:r>
        <w:tab/>
        <w:t xml:space="preserve">Ministry of Health (Vietnam). TRANG TIN VỀ DỊCH BỆNH VIÊM ĐƯỜNG HÔ HẤP CẤP COVID-19 - </w:t>
      </w:r>
      <w:proofErr w:type="spellStart"/>
      <w:r>
        <w:t>Bộ</w:t>
      </w:r>
      <w:proofErr w:type="spellEnd"/>
      <w:r>
        <w:t xml:space="preserve"> Y </w:t>
      </w:r>
      <w:proofErr w:type="spellStart"/>
      <w:r>
        <w:t>tế</w:t>
      </w:r>
      <w:proofErr w:type="spellEnd"/>
      <w:r>
        <w:t xml:space="preserve"> - Trang tin </w:t>
      </w:r>
      <w:proofErr w:type="spellStart"/>
      <w:r>
        <w:t>về</w:t>
      </w:r>
      <w:proofErr w:type="spellEnd"/>
      <w:r>
        <w:t xml:space="preserve"> </w:t>
      </w:r>
      <w:proofErr w:type="spellStart"/>
      <w:r>
        <w:t>dịch</w:t>
      </w:r>
      <w:proofErr w:type="spellEnd"/>
      <w:r>
        <w:t xml:space="preserve"> </w:t>
      </w:r>
      <w:proofErr w:type="spellStart"/>
      <w:r>
        <w:t>bệnh</w:t>
      </w:r>
      <w:proofErr w:type="spellEnd"/>
      <w:r>
        <w:t xml:space="preserve"> </w:t>
      </w:r>
      <w:proofErr w:type="spellStart"/>
      <w:r>
        <w:t>viêm</w:t>
      </w:r>
      <w:proofErr w:type="spellEnd"/>
      <w:r>
        <w:t xml:space="preserve"> </w:t>
      </w:r>
      <w:proofErr w:type="spellStart"/>
      <w:r>
        <w:t>đường</w:t>
      </w:r>
      <w:proofErr w:type="spellEnd"/>
      <w:r>
        <w:t xml:space="preserve"> </w:t>
      </w:r>
      <w:proofErr w:type="spellStart"/>
      <w:r>
        <w:t>hô</w:t>
      </w:r>
      <w:proofErr w:type="spellEnd"/>
      <w:r>
        <w:t xml:space="preserve"> </w:t>
      </w:r>
      <w:proofErr w:type="spellStart"/>
      <w:r>
        <w:t>hấp</w:t>
      </w:r>
      <w:proofErr w:type="spellEnd"/>
      <w:r>
        <w:t xml:space="preserve"> </w:t>
      </w:r>
      <w:proofErr w:type="spellStart"/>
      <w:r>
        <w:t>cấp</w:t>
      </w:r>
      <w:proofErr w:type="spellEnd"/>
      <w:r>
        <w:t xml:space="preserve"> COVID-19 [Internet]. 2020 [cited 2020 Jun 17]. Available from: https://ncov.moh.gov.vn/.</w:t>
      </w:r>
    </w:p>
    <w:p w14:paraId="6BDDF263" w14:textId="77777777" w:rsidR="00436827" w:rsidRPr="001549D3" w:rsidRDefault="00436827" w:rsidP="00436827">
      <w:pPr>
        <w:spacing w:before="240"/>
      </w:pPr>
    </w:p>
    <w:p w14:paraId="6F06E23E" w14:textId="77777777" w:rsidR="00831D68" w:rsidRDefault="00831D68"/>
    <w:sectPr w:rsidR="00831D6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50763" w14:textId="77777777" w:rsidR="001F4CC8" w:rsidRDefault="001F4CC8">
      <w:pPr>
        <w:spacing w:before="0" w:after="0"/>
      </w:pPr>
      <w:r>
        <w:separator/>
      </w:r>
    </w:p>
  </w:endnote>
  <w:endnote w:type="continuationSeparator" w:id="0">
    <w:p w14:paraId="38B2708C" w14:textId="77777777" w:rsidR="001F4CC8" w:rsidRDefault="001F4CC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17E6D" w14:textId="77777777" w:rsidR="00995F6A" w:rsidRPr="00577C4C" w:rsidRDefault="0043682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5779DC" wp14:editId="53EAC5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A8BFB8" w14:textId="77777777" w:rsidR="00995F6A" w:rsidRPr="00577C4C" w:rsidRDefault="004368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5779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CA8BFB8" w14:textId="77777777" w:rsidR="00995F6A" w:rsidRPr="00577C4C" w:rsidRDefault="004368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5319B" w14:textId="77777777" w:rsidR="00995F6A" w:rsidRPr="00577C4C" w:rsidRDefault="0043682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A9FA94" wp14:editId="43FEF4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A4922A" w14:textId="77777777" w:rsidR="00995F6A" w:rsidRPr="00577C4C" w:rsidRDefault="004368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A9FA9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DA4922A" w14:textId="77777777" w:rsidR="00995F6A" w:rsidRPr="00577C4C" w:rsidRDefault="004368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C6E12" w14:textId="77777777" w:rsidR="001F4CC8" w:rsidRDefault="001F4CC8">
      <w:pPr>
        <w:spacing w:before="0" w:after="0"/>
      </w:pPr>
      <w:r>
        <w:separator/>
      </w:r>
    </w:p>
  </w:footnote>
  <w:footnote w:type="continuationSeparator" w:id="0">
    <w:p w14:paraId="1D5E9A16" w14:textId="77777777" w:rsidR="001F4CC8" w:rsidRDefault="001F4CC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1C2CC" w14:textId="77777777" w:rsidR="00995F6A" w:rsidRPr="009151AA" w:rsidRDefault="004368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2A3E9" w14:textId="77777777" w:rsidR="00995F6A" w:rsidRDefault="0043682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FF723E" wp14:editId="30CE72D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27"/>
    <w:rsid w:val="000E1406"/>
    <w:rsid w:val="001F4CC8"/>
    <w:rsid w:val="00312D2B"/>
    <w:rsid w:val="003C092D"/>
    <w:rsid w:val="00436827"/>
    <w:rsid w:val="0049039B"/>
    <w:rsid w:val="004C3F61"/>
    <w:rsid w:val="00627DD8"/>
    <w:rsid w:val="00831D68"/>
    <w:rsid w:val="008F3CAC"/>
    <w:rsid w:val="00950A43"/>
    <w:rsid w:val="00B343AD"/>
    <w:rsid w:val="00B40612"/>
    <w:rsid w:val="00D77E85"/>
    <w:rsid w:val="00EA0962"/>
    <w:rsid w:val="00EC0836"/>
    <w:rsid w:val="00F1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77F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PH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827"/>
    <w:pPr>
      <w:spacing w:before="120" w:after="240" w:line="240" w:lineRule="auto"/>
    </w:pPr>
    <w:rPr>
      <w:rFonts w:ascii="Times New Roman" w:eastAsiaTheme="minorHAnsi" w:hAnsi="Times New Roman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3682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3682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3682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682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682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36827"/>
    <w:rPr>
      <w:rFonts w:ascii="Times New Roman" w:eastAsia="Cambria" w:hAnsi="Times New Roman" w:cs="Times New Roman"/>
      <w:b/>
      <w:sz w:val="24"/>
      <w:szCs w:val="24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436827"/>
    <w:rPr>
      <w:rFonts w:ascii="Times New Roman" w:eastAsia="Cambria" w:hAnsi="Times New Roman" w:cs="Times New Roman"/>
      <w:b/>
      <w:sz w:val="24"/>
      <w:szCs w:val="24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436827"/>
    <w:rPr>
      <w:rFonts w:ascii="Times New Roman" w:eastAsiaTheme="majorEastAsia" w:hAnsi="Times New Roman" w:cstheme="majorBidi"/>
      <w:b/>
      <w:sz w:val="24"/>
      <w:szCs w:val="24"/>
      <w:lang w:val="en-US" w:eastAsia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436827"/>
    <w:rPr>
      <w:rFonts w:ascii="Times New Roman" w:eastAsiaTheme="majorEastAsia" w:hAnsi="Times New Roman" w:cstheme="majorBidi"/>
      <w:b/>
      <w:iCs/>
      <w:sz w:val="24"/>
      <w:szCs w:val="24"/>
      <w:lang w:val="en-US" w:eastAsia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436827"/>
    <w:rPr>
      <w:rFonts w:ascii="Times New Roman" w:eastAsiaTheme="majorEastAsia" w:hAnsi="Times New Roman" w:cstheme="majorBidi"/>
      <w:b/>
      <w:iCs/>
      <w:sz w:val="24"/>
      <w:szCs w:val="24"/>
      <w:lang w:val="en-US" w:eastAsia="en-US" w:bidi="ar-SA"/>
    </w:rPr>
  </w:style>
  <w:style w:type="numbering" w:customStyle="1" w:styleId="Headings">
    <w:name w:val="Headings"/>
    <w:uiPriority w:val="99"/>
    <w:rsid w:val="0043682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368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2D2B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12D2B"/>
    <w:rPr>
      <w:rFonts w:ascii="Times New Roman" w:eastAsiaTheme="minorHAnsi" w:hAnsi="Times New Roman"/>
      <w:sz w:val="24"/>
      <w:szCs w:val="22"/>
      <w:lang w:val="en-US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12D2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12D2B"/>
    <w:rPr>
      <w:rFonts w:ascii="Times New Roman" w:eastAsiaTheme="minorHAnsi" w:hAnsi="Times New Roman"/>
      <w:sz w:val="24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DA500-CAFE-43EA-A5B8-246BBD01F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9T11:53:00Z</dcterms:created>
  <dcterms:modified xsi:type="dcterms:W3CDTF">2021-05-12T14:13:00Z</dcterms:modified>
</cp:coreProperties>
</file>